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B05" w:rsidRDefault="00351B05" w:rsidP="00351B05">
      <w:pPr>
        <w:spacing w:line="480" w:lineRule="auto"/>
      </w:pPr>
    </w:p>
    <w:tbl>
      <w:tblPr>
        <w:tblStyle w:val="LightShading"/>
        <w:tblW w:w="0" w:type="auto"/>
        <w:tblInd w:w="468" w:type="dxa"/>
        <w:tblLook w:val="06A0" w:firstRow="1" w:lastRow="0" w:firstColumn="1" w:lastColumn="0" w:noHBand="1" w:noVBand="1"/>
      </w:tblPr>
      <w:tblGrid>
        <w:gridCol w:w="1700"/>
        <w:gridCol w:w="1271"/>
        <w:gridCol w:w="1004"/>
        <w:gridCol w:w="607"/>
      </w:tblGrid>
      <w:tr w:rsidR="00351B05" w:rsidRPr="003501B8" w:rsidTr="00E50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3501B8" w:rsidRDefault="00351B05" w:rsidP="00E501C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91401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3493552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3.07E-1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97653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33912345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4.20E-1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95174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3515502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4.39E-1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72875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048372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5.02E-1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81199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8015152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8.61E-1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847001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254276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1.10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95727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209321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1.12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813416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015133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1.25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886150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272131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1.29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08596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7159392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2.22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1323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2351174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2.36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21891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955695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2.36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2561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4442732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2.44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848224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31323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4.78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0688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2883754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7.05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07104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0146342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7.05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1255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258968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7.05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bookmarkStart w:id="0" w:name="_GoBack"/>
        <w:bookmarkEnd w:id="0"/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05625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010053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8.66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0789176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4901977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9.27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351B05" w:rsidRPr="003501B8" w:rsidTr="00E501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51B05" w:rsidRPr="00E341D4" w:rsidRDefault="00351B05" w:rsidP="00E501C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341D4">
              <w:rPr>
                <w:rFonts w:ascii="Calibri" w:eastAsia="Times New Roman" w:hAnsi="Calibri" w:cs="Times New Roman"/>
                <w:b w:val="0"/>
                <w:color w:val="000000"/>
              </w:rPr>
              <w:t>Chr14:61025791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rs1555211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01B8">
              <w:rPr>
                <w:rFonts w:ascii="Calibri" w:eastAsia="Times New Roman" w:hAnsi="Calibri" w:cs="Times New Roman"/>
                <w:color w:val="000000"/>
              </w:rPr>
              <w:t>9.34E-09</w:t>
            </w:r>
          </w:p>
        </w:tc>
        <w:tc>
          <w:tcPr>
            <w:tcW w:w="0" w:type="auto"/>
            <w:noWrap/>
          </w:tcPr>
          <w:p w:rsidR="00351B05" w:rsidRPr="003501B8" w:rsidRDefault="00351B05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</w:tbl>
    <w:p w:rsidR="00CE70E8" w:rsidRPr="00351B05" w:rsidRDefault="00CF33BC" w:rsidP="00351B05"/>
    <w:sectPr w:rsidR="00CE70E8" w:rsidRPr="00351B05" w:rsidSect="00F07D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AB"/>
    <w:rsid w:val="003201AB"/>
    <w:rsid w:val="00351B05"/>
    <w:rsid w:val="004404A5"/>
    <w:rsid w:val="00B31055"/>
    <w:rsid w:val="00CF33BC"/>
    <w:rsid w:val="00F0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0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0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3</cp:revision>
  <dcterms:created xsi:type="dcterms:W3CDTF">2014-02-05T19:04:00Z</dcterms:created>
  <dcterms:modified xsi:type="dcterms:W3CDTF">2014-02-05T23:16:00Z</dcterms:modified>
</cp:coreProperties>
</file>